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968015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Supplementary Table S1 </w:t>
      </w:r>
      <w:r>
        <w:rPr>
          <w:rFonts w:hint="eastAsia" w:ascii="Times New Roman" w:hAnsi="Times New Roman" w:cs="Times New Roman"/>
          <w:lang w:val="en-US" w:eastAsia="zh-CN"/>
        </w:rPr>
        <w:t>Search Strategy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7087"/>
        <w:gridCol w:w="7087"/>
      </w:tblGrid>
      <w:tr w14:paraId="724EA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7" w:type="dxa"/>
          </w:tcPr>
          <w:p w14:paraId="01DEB6F9"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database</w:t>
            </w:r>
          </w:p>
        </w:tc>
        <w:tc>
          <w:tcPr>
            <w:tcW w:w="7087" w:type="dxa"/>
          </w:tcPr>
          <w:p w14:paraId="0DE483BF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arch Strategy</w:t>
            </w:r>
          </w:p>
        </w:tc>
      </w:tr>
      <w:tr w14:paraId="64FDC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7" w:type="dxa"/>
          </w:tcPr>
          <w:p w14:paraId="5D7D8CD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chrane library</w:t>
            </w:r>
          </w:p>
        </w:tc>
        <w:tc>
          <w:tcPr>
            <w:tcW w:w="7087" w:type="dxa"/>
          </w:tcPr>
          <w:p w14:paraId="0C7F52A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1 "persistent pulmonary hypertension of the newborn" OR PPHN OR "persistent fetal circulation" OR "persistent pulmonary hypertension" OR "pulmonary hypertension"</w:t>
            </w:r>
          </w:p>
          <w:p w14:paraId="54B6645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2 bosentan OR Tracleer</w:t>
            </w:r>
          </w:p>
          <w:p w14:paraId="409A661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3 newborn OR newborns OR neonate OR neonates OR neonatal OR infant OR infants</w:t>
            </w:r>
          </w:p>
          <w:p w14:paraId="0FEE102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#4 #1 AND #2 AND #3</w:t>
            </w:r>
          </w:p>
        </w:tc>
      </w:tr>
      <w:tr w14:paraId="74972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7" w:type="dxa"/>
          </w:tcPr>
          <w:p w14:paraId="071AB45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Med</w:t>
            </w:r>
          </w:p>
        </w:tc>
        <w:tc>
          <w:tcPr>
            <w:tcW w:w="7087" w:type="dxa"/>
          </w:tcPr>
          <w:p w14:paraId="5BFFB598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(("Hypertension, Pulmonary"[Mesh] OR "persistent pulmonary hypertension of the newborn"[tiab] OR PPHN[tiab] OR "persistent fetal circulation"[tiab] </w:t>
            </w:r>
          </w:p>
          <w:p w14:paraId="3D5EC192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OR "persistent pulmonary hypertension"[tiab] OR "pulmonary hypertension"[tiab]))AND(("Bosentan"[Mesh] OR bosentan[tiab] </w:t>
            </w:r>
          </w:p>
          <w:p w14:paraId="22C341BC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OR Tracleer[tiab] OR "Ro47-0203"[tiab]))</w:t>
            </w:r>
          </w:p>
          <w:p w14:paraId="019CCDF1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AND(newborn[tiab] OR newborns[tiab] OR neonate[tiab] OR neonates[tiab] </w:t>
            </w:r>
          </w:p>
          <w:p w14:paraId="0F331AB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OR neonatal[tiab] OR infant[tiab] OR infants[tiab]OR "Infant, Newborn"[Mesh])</w:t>
            </w:r>
          </w:p>
        </w:tc>
      </w:tr>
      <w:tr w14:paraId="01F0E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7" w:type="dxa"/>
          </w:tcPr>
          <w:p w14:paraId="66B1ACF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eb of Science</w:t>
            </w:r>
          </w:p>
        </w:tc>
        <w:tc>
          <w:tcPr>
            <w:tcW w:w="7087" w:type="dxa"/>
          </w:tcPr>
          <w:p w14:paraId="375A6E54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TS=("persistent pulmonary hypertension of the newborn" </w:t>
            </w:r>
          </w:p>
          <w:p w14:paraId="410F5E80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OR PPHN </w:t>
            </w:r>
          </w:p>
          <w:p w14:paraId="2026EBCF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OR "persistent fetal circulation" </w:t>
            </w:r>
          </w:p>
          <w:p w14:paraId="519B9E9E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OR "persistent pulmonary hypertension")</w:t>
            </w:r>
          </w:p>
          <w:p w14:paraId="634504BB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ND TS=(bosentan OR Tracleer OR "Ro47-0203")</w:t>
            </w:r>
          </w:p>
          <w:p w14:paraId="1EDEB41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ND TS=(newborn OR newborns OR neonate OR neonates OR neonatal OR infant OR infants)</w:t>
            </w:r>
          </w:p>
        </w:tc>
      </w:tr>
    </w:tbl>
    <w:p w14:paraId="09427341"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EF6A44"/>
    <w:rsid w:val="5BEF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2T12:11:00Z</dcterms:created>
  <dc:creator>user</dc:creator>
  <cp:lastModifiedBy>user</cp:lastModifiedBy>
  <dcterms:modified xsi:type="dcterms:W3CDTF">2026-03-22T12:14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8D5CCEB1E954AEBBFC5A77BC36E177F_11</vt:lpwstr>
  </property>
  <property fmtid="{D5CDD505-2E9C-101B-9397-08002B2CF9AE}" pid="4" name="KSOTemplateDocerSaveRecord">
    <vt:lpwstr>eyJoZGlkIjoiNjA4YTA3M2E0ZWQ0NzRmZjcxZTE1YThlNWMxZDRhNDEiLCJ1c2VySWQiOiIyMTQ2MzAyMDYifQ==</vt:lpwstr>
  </property>
</Properties>
</file>